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43D9" w:rsidRPr="009B2EEB" w:rsidRDefault="004143D9" w:rsidP="009B2EEB">
      <w:pPr>
        <w:rPr>
          <w:rFonts w:ascii="Times New Roman" w:hAnsi="Times New Roman" w:cs="Times New Roman"/>
          <w:sz w:val="24"/>
          <w:szCs w:val="24"/>
        </w:rPr>
      </w:pPr>
      <w:r w:rsidRPr="009B2EEB">
        <w:rPr>
          <w:rFonts w:ascii="Times New Roman" w:hAnsi="Times New Roman" w:cs="Times New Roman"/>
          <w:sz w:val="24"/>
          <w:szCs w:val="24"/>
        </w:rPr>
        <w:t xml:space="preserve">Table </w:t>
      </w:r>
      <w:r w:rsidR="00322A02" w:rsidRPr="009B2EEB">
        <w:rPr>
          <w:rFonts w:ascii="Times New Roman" w:hAnsi="Times New Roman" w:cs="Times New Roman"/>
          <w:sz w:val="24"/>
          <w:szCs w:val="24"/>
        </w:rPr>
        <w:tab/>
        <w:t>S3</w:t>
      </w:r>
      <w:r w:rsidRPr="009B2EEB">
        <w:rPr>
          <w:rFonts w:ascii="Times New Roman" w:hAnsi="Times New Roman" w:cs="Times New Roman"/>
          <w:sz w:val="24"/>
          <w:szCs w:val="24"/>
        </w:rPr>
        <w:t>. Relationship between RUNX1</w:t>
      </w:r>
      <w:r w:rsidR="00143A75" w:rsidRPr="009B2EEB">
        <w:rPr>
          <w:rFonts w:ascii="Times New Roman" w:hAnsi="Times New Roman" w:cs="Times New Roman"/>
          <w:sz w:val="24"/>
          <w:szCs w:val="24"/>
        </w:rPr>
        <w:t xml:space="preserve"> mRNA</w:t>
      </w:r>
      <w:r w:rsidRPr="009B2EEB">
        <w:rPr>
          <w:rFonts w:ascii="Times New Roman" w:hAnsi="Times New Roman" w:cs="Times New Roman"/>
          <w:sz w:val="24"/>
          <w:szCs w:val="24"/>
        </w:rPr>
        <w:t xml:space="preserve"> expression and the clinicpathological features of CRC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67"/>
        <w:gridCol w:w="1419"/>
        <w:gridCol w:w="1558"/>
        <w:gridCol w:w="1560"/>
        <w:gridCol w:w="1502"/>
      </w:tblGrid>
      <w:tr w:rsidR="004143D9" w:rsidRPr="009B2EEB" w:rsidTr="009E703D">
        <w:trPr>
          <w:trHeight w:val="285"/>
        </w:trPr>
        <w:tc>
          <w:tcPr>
            <w:tcW w:w="1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UNX1 </w:t>
            </w:r>
            <w:r w:rsidR="00143A75"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mRNA </w:t>
            </w: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xpression</w:t>
            </w:r>
          </w:p>
        </w:tc>
        <w:tc>
          <w:tcPr>
            <w:tcW w:w="9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3D9" w:rsidRPr="009B2EEB" w:rsidTr="009E703D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atures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(</w:t>
            </w:r>
            <w:proofErr w:type="gramEnd"/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)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(</w:t>
            </w:r>
            <w:proofErr w:type="gramEnd"/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)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4143D9" w:rsidRPr="009B2EEB" w:rsidTr="009E703D">
        <w:trPr>
          <w:trHeight w:val="285"/>
        </w:trPr>
        <w:tc>
          <w:tcPr>
            <w:tcW w:w="1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143D9" w:rsidRPr="009B2EEB" w:rsidTr="004143D9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6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5395</w:t>
            </w:r>
          </w:p>
        </w:tc>
        <w:bookmarkStart w:id="0" w:name="_GoBack"/>
        <w:bookmarkEnd w:id="0"/>
      </w:tr>
      <w:tr w:rsidR="004143D9" w:rsidRPr="009B2EEB" w:rsidTr="004143D9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3D9" w:rsidRPr="009B2EEB" w:rsidTr="004143D9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143D9" w:rsidRPr="009B2EEB" w:rsidTr="004143D9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0045</w:t>
            </w:r>
          </w:p>
        </w:tc>
      </w:tr>
      <w:tr w:rsidR="004143D9" w:rsidRPr="009B2EEB" w:rsidTr="004143D9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3D9" w:rsidRPr="009B2EEB" w:rsidTr="004143D9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stinal sectio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5191</w:t>
            </w:r>
          </w:p>
        </w:tc>
      </w:tr>
      <w:tr w:rsidR="004143D9" w:rsidRPr="009B2EEB" w:rsidTr="004143D9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lon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3D9" w:rsidRPr="009B2EEB" w:rsidTr="004143D9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ctum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3D9" w:rsidRPr="009B2EEB" w:rsidTr="004143D9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JCC stag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307</w:t>
            </w:r>
          </w:p>
        </w:tc>
      </w:tr>
      <w:tr w:rsidR="004143D9" w:rsidRPr="009B2EEB" w:rsidTr="004143D9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3D9" w:rsidRPr="009B2EEB" w:rsidTr="004143D9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-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3D9" w:rsidRPr="009B2EEB" w:rsidTr="004143D9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4098</w:t>
            </w:r>
          </w:p>
        </w:tc>
      </w:tr>
      <w:tr w:rsidR="004143D9" w:rsidRPr="009B2EEB" w:rsidTr="004143D9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-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3D9" w:rsidRPr="009B2EEB" w:rsidTr="004143D9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3D9" w:rsidRPr="009B2EEB" w:rsidTr="004143D9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3D9" w:rsidRPr="009B2EEB" w:rsidTr="004143D9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8226</w:t>
            </w:r>
          </w:p>
        </w:tc>
      </w:tr>
      <w:tr w:rsidR="004143D9" w:rsidRPr="009B2EEB" w:rsidTr="004143D9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3D9" w:rsidRPr="009B2EEB" w:rsidTr="004143D9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3D9" w:rsidRPr="009B2EEB" w:rsidTr="004143D9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3D9" w:rsidRPr="009B2EEB" w:rsidTr="004143D9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 stag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308</w:t>
            </w:r>
          </w:p>
        </w:tc>
      </w:tr>
      <w:tr w:rsidR="004143D9" w:rsidRPr="009B2EEB" w:rsidTr="009E703D">
        <w:trPr>
          <w:trHeight w:val="285"/>
        </w:trPr>
        <w:tc>
          <w:tcPr>
            <w:tcW w:w="1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143D9" w:rsidRPr="009B2EEB" w:rsidTr="009E703D">
        <w:trPr>
          <w:trHeight w:val="285"/>
        </w:trPr>
        <w:tc>
          <w:tcPr>
            <w:tcW w:w="1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ind w:firstLineChars="200" w:firstLine="48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B2E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43D9" w:rsidRPr="009B2EEB" w:rsidRDefault="004143D9" w:rsidP="009B2EE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143A75" w:rsidRPr="009B2EEB" w:rsidRDefault="00143A75" w:rsidP="009B2EEB">
      <w:pPr>
        <w:rPr>
          <w:rFonts w:ascii="Times New Roman" w:hAnsi="Times New Roman" w:cs="Times New Roman"/>
          <w:sz w:val="24"/>
          <w:szCs w:val="24"/>
        </w:rPr>
      </w:pPr>
      <w:r w:rsidRPr="009B2EEB">
        <w:rPr>
          <w:rFonts w:ascii="Times New Roman" w:hAnsi="Times New Roman" w:cs="Times New Roman"/>
          <w:sz w:val="24"/>
          <w:szCs w:val="24"/>
        </w:rPr>
        <w:t>According to the median expression of RUNX1 mRNA, the patients are divided into two groups: high expression group and low expression group.</w:t>
      </w:r>
    </w:p>
    <w:sectPr w:rsidR="00143A75" w:rsidRPr="009B2E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5774"/>
    <w:rsid w:val="00062F71"/>
    <w:rsid w:val="00143A75"/>
    <w:rsid w:val="001D0E93"/>
    <w:rsid w:val="001E70DC"/>
    <w:rsid w:val="002D5774"/>
    <w:rsid w:val="00322A02"/>
    <w:rsid w:val="004143D9"/>
    <w:rsid w:val="005D1CEA"/>
    <w:rsid w:val="009B2EEB"/>
    <w:rsid w:val="009E7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EDD79"/>
  <w15:chartTrackingRefBased/>
  <w15:docId w15:val="{A5B97D20-96C4-48BA-AA9D-B149EC35A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84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04</Words>
  <Characters>593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02</dc:creator>
  <cp:keywords/>
  <dc:description/>
  <cp:lastModifiedBy> </cp:lastModifiedBy>
  <cp:revision>8</cp:revision>
  <dcterms:created xsi:type="dcterms:W3CDTF">2019-07-06T03:50:00Z</dcterms:created>
  <dcterms:modified xsi:type="dcterms:W3CDTF">2019-07-10T16:06:00Z</dcterms:modified>
</cp:coreProperties>
</file>